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2D2" w:rsidRPr="00762835" w:rsidRDefault="00DE7C3A" w:rsidP="005B17A1">
      <w:pPr>
        <w:pStyle w:val="NoSpacing"/>
        <w:rPr>
          <w:sz w:val="16"/>
          <w:szCs w:val="16"/>
          <w:lang w:val="fi-FI"/>
        </w:rPr>
      </w:pPr>
      <w:r>
        <w:rPr>
          <w:sz w:val="16"/>
          <w:szCs w:val="16"/>
          <w:lang w:val="fi-FI"/>
        </w:rPr>
        <w:t>Table S3</w:t>
      </w:r>
      <w:bookmarkStart w:id="0" w:name="_GoBack"/>
      <w:r w:rsidR="002653C2">
        <w:rPr>
          <w:sz w:val="16"/>
          <w:szCs w:val="16"/>
          <w:lang w:val="fi-FI"/>
        </w:rPr>
        <w:t>. Annotation of the putative provirus ArcVen-P3</w:t>
      </w:r>
      <w:bookmarkEnd w:id="0"/>
      <w:r w:rsidR="002653C2">
        <w:rPr>
          <w:sz w:val="16"/>
          <w:szCs w:val="16"/>
          <w:lang w:val="fi-FI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9"/>
      </w:tblGrid>
      <w:tr w:rsidR="00762835" w:rsidTr="00363F62">
        <w:trPr>
          <w:trHeight w:val="322"/>
        </w:trPr>
        <w:tc>
          <w:tcPr>
            <w:tcW w:w="10989" w:type="dxa"/>
          </w:tcPr>
          <w:tbl>
            <w:tblPr>
              <w:tblW w:w="10348" w:type="dxa"/>
              <w:tblLayout w:type="fixed"/>
              <w:tblLook w:val="0000" w:firstRow="0" w:lastRow="0" w:firstColumn="0" w:lastColumn="0" w:noHBand="0" w:noVBand="0"/>
            </w:tblPr>
            <w:tblGrid>
              <w:gridCol w:w="1078"/>
              <w:gridCol w:w="973"/>
              <w:gridCol w:w="1210"/>
              <w:gridCol w:w="1417"/>
              <w:gridCol w:w="1492"/>
              <w:gridCol w:w="1384"/>
              <w:gridCol w:w="1518"/>
              <w:gridCol w:w="1276"/>
            </w:tblGrid>
            <w:tr w:rsidR="00762835" w:rsidRPr="00762835" w:rsidTr="00363F62">
              <w:trPr>
                <w:trHeight w:val="287"/>
              </w:trPr>
              <w:tc>
                <w:tcPr>
                  <w:tcW w:w="1078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6F3BB8" w:rsidP="006F3BB8">
                  <w:pPr>
                    <w:pStyle w:val="NoSpacing"/>
                    <w:ind w:left="-108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Gene nam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6F3BB8" w:rsidP="009804DC">
                  <w:pPr>
                    <w:pStyle w:val="NoSpacing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GI</w:t>
                  </w:r>
                </w:p>
              </w:tc>
              <w:tc>
                <w:tcPr>
                  <w:tcW w:w="1210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762835" w:rsidP="009804DC">
                  <w:pPr>
                    <w:pStyle w:val="NoSpacing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Functio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762835" w:rsidP="00363F62">
                  <w:pPr>
                    <w:pStyle w:val="NoSpacing"/>
                    <w:ind w:left="33" w:right="34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H</w:t>
                  </w:r>
                  <w:r w:rsidR="00363F62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H</w:t>
                  </w:r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pred</w:t>
                  </w:r>
                  <w:proofErr w:type="spellEnd"/>
                </w:p>
              </w:tc>
              <w:tc>
                <w:tcPr>
                  <w:tcW w:w="1492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762835" w:rsidP="009804DC">
                  <w:pPr>
                    <w:pStyle w:val="NoSpacing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Blast</w:t>
                  </w:r>
                  <w:r w:rsidR="006F3BB8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p</w:t>
                  </w:r>
                  <w:proofErr w:type="spellEnd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 xml:space="preserve"> vs virus </w:t>
                  </w:r>
                  <w:proofErr w:type="spellStart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db</w:t>
                  </w:r>
                  <w:proofErr w:type="spellEnd"/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6F3BB8" w:rsidP="006F3BB8">
                  <w:pPr>
                    <w:pStyle w:val="NoSpacing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Identity, E-value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Blast</w:t>
                  </w:r>
                  <w:r w:rsidR="006F3BB8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p</w:t>
                  </w:r>
                  <w:proofErr w:type="spellEnd"/>
                  <w:r w:rsidRPr="00762835"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 xml:space="preserve"> vs nr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:rsidR="00762835" w:rsidRPr="00762835" w:rsidRDefault="006F3BB8" w:rsidP="006F3BB8">
                  <w:pPr>
                    <w:pStyle w:val="NoSpacing"/>
                    <w:ind w:left="-80"/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Calibri" w:hAnsi="Calibri" w:cs="Calibri"/>
                      <w:b/>
                      <w:color w:val="000000"/>
                      <w:sz w:val="16"/>
                      <w:szCs w:val="16"/>
                      <w:lang w:val="en-GB"/>
                    </w:rPr>
                    <w:t>Identity, E-value</w:t>
                  </w:r>
                </w:p>
              </w:tc>
            </w:tr>
          </w:tbl>
          <w:p w:rsidR="00762835" w:rsidRDefault="00762835"/>
        </w:tc>
      </w:tr>
      <w:tr w:rsidR="00762835" w:rsidTr="00363F62">
        <w:trPr>
          <w:trHeight w:val="13072"/>
        </w:trPr>
        <w:tc>
          <w:tcPr>
            <w:tcW w:w="10989" w:type="dxa"/>
          </w:tcPr>
          <w:tbl>
            <w:tblPr>
              <w:tblW w:w="10388" w:type="dxa"/>
              <w:tblLayout w:type="fixed"/>
              <w:tblLook w:val="0000" w:firstRow="0" w:lastRow="0" w:firstColumn="0" w:lastColumn="0" w:noHBand="0" w:noVBand="0"/>
            </w:tblPr>
            <w:tblGrid>
              <w:gridCol w:w="961"/>
              <w:gridCol w:w="1024"/>
              <w:gridCol w:w="1353"/>
              <w:gridCol w:w="1353"/>
              <w:gridCol w:w="1510"/>
              <w:gridCol w:w="83"/>
              <w:gridCol w:w="1107"/>
              <w:gridCol w:w="6"/>
              <w:gridCol w:w="1785"/>
              <w:gridCol w:w="1206"/>
            </w:tblGrid>
            <w:tr w:rsidR="006F3BB8" w:rsidRPr="00762835" w:rsidTr="00363F62">
              <w:trPr>
                <w:trHeight w:val="466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363F62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Int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-N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363F62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363F62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1822857..1823131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363F62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Int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-N gene fragment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860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3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19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Transcriptional regulator,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CopG</w:t>
                  </w:r>
                  <w:proofErr w:type="spellEnd"/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RHH from P.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Horikoshii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2bj7), P=99.5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SSV1 (DAA64513)</w:t>
                  </w: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19/49(39%), 0.1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Methanocaldococc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infern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ME (YP_003616420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26/63(41%), 6e-05</w:t>
                  </w: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4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0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Transcriptional regulator,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CopG</w:t>
                  </w:r>
                  <w:proofErr w:type="spellEnd"/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RHH from P.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Horikoshii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2bj7), P=99.7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SSV1 (DAA64513)</w:t>
                  </w: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19/42(45%), 8e-02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>Candidat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>Nanosalina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>sp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fr-FR"/>
                    </w:rPr>
                    <w:t>. J07AB43 (EGQ44202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16/41(39%), 9e-03</w:t>
                  </w: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5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1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6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2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7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3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Zn finger protein (C4)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Zn finger protein from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H.sapien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1x6e), P=99.7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860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8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4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Holliday junction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resolvase</w:t>
                  </w:r>
                  <w:proofErr w:type="spellEnd"/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HJR from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S.solfataric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1hh1), P=81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haeoglob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rofund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DSM 5631 (YP_003401331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28/75(37%), 3e-03</w:t>
                  </w: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59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5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0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6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Zn finger protein (C4)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Zn-binding protein from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.aeruginosa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2akl), P=93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62835" w:rsidRPr="00762835" w:rsidTr="00363F62">
              <w:trPr>
                <w:gridAfter w:val="2"/>
                <w:wAfter w:w="2991" w:type="dxa"/>
                <w:trHeight w:val="860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1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7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RHH-coiled-coil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Nterm:RHH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domain from phage P22 (1baz), P=94.6; C-term: coiled-coil domain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2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8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3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29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Zn finger protein (2xC4)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Zn finger protein from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H.sapien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3w5k), P=99.97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Dehalococcoid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sp. CBDB1 (YP_307784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23/65(35%), 1e-02</w:t>
                  </w: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4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0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Coiled-coil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5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1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6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2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114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7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3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FtsK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-like ATPase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Numerous hits to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TPas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, including packaging ATPase from STIV2 (4kfu), P=99.8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Bacillus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thuringiensi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phage GIL16c (YP_224111)</w:t>
                  </w: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8/164(23%), 0.2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Dehalococcoid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sp. CBDB1 (YP_307782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66/163(40%), 3e-30</w:t>
                  </w: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8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4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Dehalococcoid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sp. CBDB1 (YP_307781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25/72(35%), 0.36</w:t>
                  </w:r>
                </w:p>
              </w:tc>
            </w:tr>
            <w:tr w:rsidR="00363F62" w:rsidRPr="00762835" w:rsidTr="00363F62">
              <w:trPr>
                <w:trHeight w:val="57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69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5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VP16-like major capsid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artial hit to VP16 (3zn4), P=27.5</w:t>
                  </w: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gainst IN93: NP_777331</w:t>
                  </w: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5/139(25%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Dehalococcoid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sp. CBDB1 (YP_307780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45/113(40%), 7e-10</w:t>
                  </w:r>
                </w:p>
              </w:tc>
            </w:tr>
            <w:tr w:rsidR="00363F62" w:rsidRPr="00762835" w:rsidTr="00363F62">
              <w:trPr>
                <w:gridAfter w:val="1"/>
                <w:wAfter w:w="1206" w:type="dxa"/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0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6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gridAfter w:val="1"/>
                <w:wAfter w:w="1206" w:type="dxa"/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1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7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Coiled-coil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gridAfter w:val="1"/>
                <w:wAfter w:w="1206" w:type="dxa"/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2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8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gridAfter w:val="1"/>
                <w:wAfter w:w="1206" w:type="dxa"/>
                <w:trHeight w:val="894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3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39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VP2-like DNA-binding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Therm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phage IN93 (NP_777328); homologues in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fuselloviruse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VP2)</w:t>
                  </w: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29/68(43%), 3e-11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4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40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28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5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41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Coiled-coil protein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363F62" w:rsidRPr="00762835" w:rsidTr="00363F62">
              <w:trPr>
                <w:trHeight w:val="689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6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42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haeoglob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rofund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DSM 5631 (YP_003401217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2835" w:rsidRPr="00762835" w:rsidRDefault="00762835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0/67(45%), 4e-10</w:t>
                  </w:r>
                </w:p>
              </w:tc>
            </w:tr>
            <w:tr w:rsidR="006F3BB8" w:rsidRPr="00762835" w:rsidTr="00363F62">
              <w:trPr>
                <w:trHeight w:val="727"/>
              </w:trPr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6F3BB8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ve_2077</w:t>
                  </w:r>
                </w:p>
              </w:tc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327401943</w:t>
                  </w:r>
                </w:p>
                <w:p w:rsidR="00363F62" w:rsidRPr="00762835" w:rsidRDefault="00363F62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(</w:t>
                  </w:r>
                  <w:r w:rsidRPr="00363F62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1831573..1832547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Integrase</w:t>
                  </w:r>
                  <w:proofErr w:type="spellEnd"/>
                  <w:r w:rsidR="00363F62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C-term </w:t>
                  </w:r>
                  <w:proofErr w:type="spellStart"/>
                  <w:r w:rsidR="00363F62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freagment</w:t>
                  </w:r>
                  <w:proofErr w:type="spellEnd"/>
                  <w:r w:rsidR="00363F62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XerD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from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E.coli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(1a0p), P=99.9</w:t>
                  </w:r>
                </w:p>
              </w:tc>
              <w:tc>
                <w:tcPr>
                  <w:tcW w:w="159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5B17A1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Thermococc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rieurii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virus 1 (YP_005271232)</w:t>
                  </w:r>
                </w:p>
              </w:tc>
              <w:tc>
                <w:tcPr>
                  <w:tcW w:w="11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762835">
                  <w:pPr>
                    <w:pStyle w:val="NoSpacing"/>
                    <w:ind w:left="-108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59/192(31%), 2e-24</w:t>
                  </w:r>
                </w:p>
              </w:tc>
              <w:tc>
                <w:tcPr>
                  <w:tcW w:w="17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762835">
                  <w:pPr>
                    <w:pStyle w:val="NoSpacing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Archaeoglob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proofErr w:type="spellStart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profundus</w:t>
                  </w:r>
                  <w:proofErr w:type="spellEnd"/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 xml:space="preserve"> DSM 5631 (YP_003399856)</w:t>
                  </w:r>
                </w:p>
              </w:tc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F3BB8" w:rsidRPr="00762835" w:rsidRDefault="006F3BB8" w:rsidP="006F3BB8">
                  <w:pPr>
                    <w:pStyle w:val="NoSpacing"/>
                    <w:ind w:left="-80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</w:pPr>
                  <w:r w:rsidRPr="00762835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/>
                    </w:rPr>
                    <w:t>74/179(41%), 3e-33</w:t>
                  </w:r>
                </w:p>
              </w:tc>
            </w:tr>
          </w:tbl>
          <w:p w:rsidR="00762835" w:rsidRPr="00762835" w:rsidRDefault="00762835" w:rsidP="00762835">
            <w:pPr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4249D" w:rsidRPr="00762835" w:rsidRDefault="0014249D" w:rsidP="00762835">
      <w:pPr>
        <w:pStyle w:val="NoSpacing"/>
        <w:rPr>
          <w:sz w:val="16"/>
          <w:szCs w:val="16"/>
          <w:lang w:val="fi-FI"/>
        </w:rPr>
      </w:pPr>
    </w:p>
    <w:sectPr w:rsidR="0014249D" w:rsidRPr="00762835" w:rsidSect="00762835">
      <w:pgSz w:w="11906" w:h="16838"/>
      <w:pgMar w:top="709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49D"/>
    <w:rsid w:val="000122D2"/>
    <w:rsid w:val="0014249D"/>
    <w:rsid w:val="002653C2"/>
    <w:rsid w:val="00363F62"/>
    <w:rsid w:val="006F3BB8"/>
    <w:rsid w:val="00762835"/>
    <w:rsid w:val="00DE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3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8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3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8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F1AFF-F87D-4F05-A256-593343DAA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</dc:creator>
  <cp:lastModifiedBy>koonin</cp:lastModifiedBy>
  <cp:revision>3</cp:revision>
  <dcterms:created xsi:type="dcterms:W3CDTF">2014-03-28T17:22:00Z</dcterms:created>
  <dcterms:modified xsi:type="dcterms:W3CDTF">2014-04-09T20:27:00Z</dcterms:modified>
</cp:coreProperties>
</file>